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B418E" w14:textId="77777777" w:rsidR="00ED06B6" w:rsidRPr="00361BE0" w:rsidRDefault="00ED06B6" w:rsidP="00ED06B6">
      <w:pPr>
        <w:rPr>
          <w:rFonts w:ascii="Arial" w:hAnsi="Arial" w:cs="Arial"/>
          <w:b/>
          <w:color w:val="000000" w:themeColor="text1"/>
          <w:kern w:val="24"/>
          <w:sz w:val="22"/>
          <w:szCs w:val="22"/>
          <w:lang w:eastAsia="en-US"/>
        </w:rPr>
      </w:pPr>
      <w:r w:rsidRPr="00361BE0">
        <w:rPr>
          <w:rFonts w:ascii="Arial" w:hAnsi="Arial" w:cs="Arial"/>
          <w:b/>
          <w:iCs/>
          <w:color w:val="000000" w:themeColor="text1"/>
          <w:kern w:val="24"/>
          <w:sz w:val="22"/>
          <w:szCs w:val="22"/>
          <w:lang w:eastAsia="en-US"/>
        </w:rPr>
        <w:t xml:space="preserve">Table S2. Summary of </w:t>
      </w:r>
      <w:r w:rsidRPr="00361BE0">
        <w:rPr>
          <w:rFonts w:ascii="Arial" w:hAnsi="Arial" w:cs="Arial"/>
          <w:b/>
          <w:i/>
          <w:iCs/>
          <w:color w:val="000000" w:themeColor="text1"/>
          <w:kern w:val="24"/>
          <w:sz w:val="22"/>
          <w:szCs w:val="22"/>
          <w:lang w:eastAsia="en-US"/>
        </w:rPr>
        <w:t xml:space="preserve">mucA </w:t>
      </w:r>
      <w:r w:rsidRPr="00361BE0">
        <w:rPr>
          <w:rFonts w:ascii="Arial" w:hAnsi="Arial" w:cs="Arial"/>
          <w:b/>
          <w:iCs/>
          <w:color w:val="000000" w:themeColor="text1"/>
          <w:kern w:val="24"/>
          <w:sz w:val="22"/>
          <w:szCs w:val="22"/>
          <w:lang w:eastAsia="en-US"/>
        </w:rPr>
        <w:t xml:space="preserve">mutations </w:t>
      </w:r>
      <w:r w:rsidRPr="00361BE0">
        <w:rPr>
          <w:rFonts w:ascii="Arial" w:hAnsi="Arial" w:cs="Arial"/>
          <w:b/>
          <w:color w:val="000000" w:themeColor="text1"/>
          <w:kern w:val="24"/>
          <w:sz w:val="22"/>
          <w:szCs w:val="22"/>
          <w:lang w:eastAsia="en-US"/>
        </w:rPr>
        <w:t>induced by LL-37.</w:t>
      </w:r>
      <w:bookmarkStart w:id="0" w:name="_GoBack"/>
      <w:bookmarkEnd w:id="0"/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4"/>
        <w:gridCol w:w="4050"/>
      </w:tblGrid>
      <w:tr w:rsidR="00ED06B6" w:rsidRPr="00361BE0" w14:paraId="3B2B27A8" w14:textId="77777777" w:rsidTr="000735E8">
        <w:trPr>
          <w:trHeight w:val="72"/>
        </w:trPr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7ED01D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028EBF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proofErr w:type="gramStart"/>
            <w:r w:rsidRPr="00361BE0">
              <w:rPr>
                <w:rFonts w:ascii="Arial" w:hAnsi="Arial" w:cs="Arial"/>
                <w:b/>
                <w:i/>
                <w:iCs/>
                <w:color w:val="000000" w:themeColor="text1"/>
                <w:kern w:val="24"/>
                <w:sz w:val="22"/>
                <w:szCs w:val="22"/>
                <w:lang w:eastAsia="en-US"/>
              </w:rPr>
              <w:t>mucA</w:t>
            </w:r>
            <w:proofErr w:type="gramEnd"/>
            <w:r w:rsidRPr="00361BE0">
              <w:rPr>
                <w:rFonts w:ascii="Arial" w:hAnsi="Arial" w:cs="Arial"/>
                <w:b/>
                <w:i/>
                <w:iCs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</w:t>
            </w:r>
            <w:r w:rsidRPr="00361BE0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lang w:eastAsia="en-US"/>
              </w:rPr>
              <w:t>mutation*</w:t>
            </w:r>
          </w:p>
        </w:tc>
      </w:tr>
      <w:tr w:rsidR="00ED06B6" w:rsidRPr="00361BE0" w14:paraId="5856F645" w14:textId="77777777" w:rsidTr="000735E8">
        <w:trPr>
          <w:trHeight w:val="144"/>
        </w:trPr>
        <w:tc>
          <w:tcPr>
            <w:tcW w:w="2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D2297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b/>
                <w:sz w:val="22"/>
                <w:szCs w:val="22"/>
                <w:u w:val="single"/>
                <w:lang w:eastAsia="en-US"/>
              </w:rPr>
            </w:pPr>
            <w:r w:rsidRPr="00361BE0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u w:val="single"/>
                <w:lang w:eastAsia="en-US"/>
              </w:rPr>
              <w:t>Frameshift</w:t>
            </w: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4A412" w14:textId="77777777" w:rsidR="00ED06B6" w:rsidRPr="00361BE0" w:rsidRDefault="00ED06B6" w:rsidP="000735E8">
            <w:pPr>
              <w:framePr w:hSpace="180" w:wrap="notBeside" w:hAnchor="tex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ED06B6" w:rsidRPr="00361BE0" w14:paraId="37EC9119" w14:textId="77777777" w:rsidTr="000735E8">
        <w:trPr>
          <w:trHeight w:val="13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28F17" w14:textId="77777777" w:rsidR="00ED06B6" w:rsidRPr="00361BE0" w:rsidRDefault="00ED06B6" w:rsidP="000735E8">
            <w:pPr>
              <w:framePr w:hSpace="180" w:wrap="notBeside" w:hAnchor="text"/>
              <w:spacing w:line="263" w:lineRule="atLeas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1.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82DA8" w14:textId="77777777" w:rsidR="00ED06B6" w:rsidRPr="00361BE0" w:rsidRDefault="00ED06B6" w:rsidP="000735E8">
            <w:pPr>
              <w:framePr w:hSpace="180" w:wrap="notBeside" w:hAnchor="text"/>
              <w:spacing w:line="263" w:lineRule="atLeas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ΔC at 184</w:t>
            </w:r>
          </w:p>
        </w:tc>
      </w:tr>
      <w:tr w:rsidR="00ED06B6" w:rsidRPr="00361BE0" w14:paraId="0858282D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74AB8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27 2.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A3822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ΔT at 470 </w:t>
            </w:r>
          </w:p>
        </w:tc>
      </w:tr>
      <w:tr w:rsidR="00ED06B6" w:rsidRPr="00361BE0" w14:paraId="12E9BA81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A0630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4.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C2FFC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ΔT at 546</w:t>
            </w:r>
          </w:p>
        </w:tc>
      </w:tr>
      <w:tr w:rsidR="00ED06B6" w:rsidRPr="00361BE0" w14:paraId="096250E9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4A62E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6.1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7F8D7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C insertion at 365</w:t>
            </w:r>
          </w:p>
        </w:tc>
      </w:tr>
      <w:tr w:rsidR="00ED06B6" w:rsidRPr="00361BE0" w14:paraId="535606C4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6B757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5.1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43D07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Δ4 </w:t>
            </w:r>
            <w:proofErr w:type="spellStart"/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at 565</w:t>
            </w:r>
          </w:p>
        </w:tc>
      </w:tr>
      <w:tr w:rsidR="00ED06B6" w:rsidRPr="00361BE0" w14:paraId="7D5E1131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E6326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2.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E6965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insertion at 529</w:t>
            </w:r>
          </w:p>
        </w:tc>
      </w:tr>
      <w:tr w:rsidR="00ED06B6" w:rsidRPr="00361BE0" w14:paraId="0751D70F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68C46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7.1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01C7F" w14:textId="77777777" w:rsidR="00ED06B6" w:rsidRPr="00361BE0" w:rsidRDefault="00ED06B6" w:rsidP="000735E8">
            <w:pPr>
              <w:framePr w:hSpace="180" w:wrap="notBeside" w:hAnchor="text"/>
              <w:textAlignment w:val="bottom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5 </w:t>
            </w:r>
            <w:proofErr w:type="spellStart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 at 225, </w:t>
            </w: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A at 231, </w:t>
            </w: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7 </w:t>
            </w:r>
            <w:proofErr w:type="spellStart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 at 236</w:t>
            </w:r>
          </w:p>
        </w:tc>
      </w:tr>
      <w:tr w:rsidR="00ED06B6" w:rsidRPr="00361BE0" w14:paraId="613F2CDA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40049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b/>
                <w:sz w:val="22"/>
                <w:szCs w:val="22"/>
                <w:u w:val="single"/>
                <w:lang w:eastAsia="en-US"/>
              </w:rPr>
            </w:pPr>
            <w:r w:rsidRPr="00361BE0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  <w:u w:val="single"/>
                <w:lang w:eastAsia="en-US"/>
              </w:rPr>
              <w:t>Oth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BE64F" w14:textId="77777777" w:rsidR="00ED06B6" w:rsidRPr="00361BE0" w:rsidRDefault="00ED06B6" w:rsidP="000735E8">
            <w:pPr>
              <w:framePr w:hSpace="180" w:wrap="notBeside" w:hAnchor="tex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ED06B6" w:rsidRPr="00361BE0" w14:paraId="1EA95472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8A453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1.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4EB08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C→A at 531</w:t>
            </w:r>
          </w:p>
        </w:tc>
      </w:tr>
      <w:tr w:rsidR="00ED06B6" w:rsidRPr="00361BE0" w14:paraId="0C611F46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95847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4.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C84D8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C→T at 31</w:t>
            </w:r>
          </w:p>
        </w:tc>
      </w:tr>
      <w:tr w:rsidR="00ED06B6" w:rsidRPr="00361BE0" w14:paraId="79EF4DDC" w14:textId="77777777" w:rsidTr="000735E8">
        <w:trPr>
          <w:trHeight w:val="72"/>
        </w:trPr>
        <w:tc>
          <w:tcPr>
            <w:tcW w:w="2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97AE1" w14:textId="77777777" w:rsidR="00ED06B6" w:rsidRPr="00361BE0" w:rsidRDefault="00ED06B6" w:rsidP="000735E8">
            <w:pPr>
              <w:framePr w:hSpace="180" w:wrap="notBeside" w:hAnchor="text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         LL-37 6.2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EBB0EC" w14:textId="77777777" w:rsidR="00ED06B6" w:rsidRPr="00361BE0" w:rsidRDefault="00ED06B6" w:rsidP="000735E8">
            <w:pPr>
              <w:framePr w:hSpace="180" w:wrap="notBeside" w:hAnchor="text"/>
              <w:textAlignment w:val="bottom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 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17 </w:t>
            </w:r>
            <w:proofErr w:type="spellStart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 at 229,</w:t>
            </w: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 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>bp</w:t>
            </w:r>
            <w:proofErr w:type="spellEnd"/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 xml:space="preserve"> at 250, </w:t>
            </w:r>
            <w:r w:rsidRPr="00361BE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Δ</w:t>
            </w:r>
            <w:r w:rsidRPr="00361BE0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en-US"/>
              </w:rPr>
              <w:t>3 at 256</w:t>
            </w:r>
          </w:p>
        </w:tc>
      </w:tr>
    </w:tbl>
    <w:p w14:paraId="6C8AE223" w14:textId="77777777" w:rsidR="00ED06B6" w:rsidRPr="00361BE0" w:rsidRDefault="00361BE0" w:rsidP="00ED06B6">
      <w:pPr>
        <w:rPr>
          <w:rFonts w:ascii="Arial" w:hAnsi="Arial" w:cs="Arial"/>
          <w:color w:val="000000" w:themeColor="text1"/>
          <w:kern w:val="24"/>
          <w:sz w:val="22"/>
          <w:szCs w:val="22"/>
          <w:lang w:eastAsia="en-US"/>
        </w:rPr>
      </w:pPr>
      <w:r w:rsidRPr="00361BE0">
        <w:rPr>
          <w:rFonts w:ascii="Arial" w:hAnsi="Arial" w:cs="Arial"/>
          <w:color w:val="000000" w:themeColor="text1"/>
          <w:kern w:val="24"/>
          <w:position w:val="5"/>
          <w:sz w:val="20"/>
          <w:szCs w:val="20"/>
        </w:rPr>
        <w:t>*</w:t>
      </w:r>
      <w:r w:rsidRPr="00361BE0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Changes compared to the </w:t>
      </w:r>
      <w:r w:rsidRPr="00361BE0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 xml:space="preserve">mucA </w:t>
      </w:r>
      <w:r w:rsidRPr="00361BE0">
        <w:rPr>
          <w:rFonts w:ascii="Arial" w:hAnsi="Arial" w:cs="Arial"/>
          <w:color w:val="000000" w:themeColor="text1"/>
          <w:kern w:val="24"/>
          <w:sz w:val="20"/>
          <w:szCs w:val="20"/>
        </w:rPr>
        <w:t>sequence of WT PAO1</w:t>
      </w:r>
      <w:r w:rsidRPr="00361BE0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algD-cat</w:t>
      </w:r>
      <w:r w:rsidRPr="00361BE0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parental strain. </w:t>
      </w:r>
    </w:p>
    <w:p w14:paraId="2712443D" w14:textId="77777777" w:rsidR="00ED06B6" w:rsidRDefault="00ED06B6" w:rsidP="00ED06B6">
      <w:pPr>
        <w:rPr>
          <w:lang w:eastAsia="en-US"/>
        </w:rPr>
      </w:pPr>
    </w:p>
    <w:p w14:paraId="02D0A4D1" w14:textId="77777777" w:rsidR="00C32DB2" w:rsidRDefault="00C32DB2"/>
    <w:sectPr w:rsidR="00C32DB2" w:rsidSect="00C958A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C"/>
    <w:rsid w:val="00361BE0"/>
    <w:rsid w:val="00A8736F"/>
    <w:rsid w:val="00C27AE5"/>
    <w:rsid w:val="00C32DB2"/>
    <w:rsid w:val="00C958AC"/>
    <w:rsid w:val="00ED06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B18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>The Ohio State University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3</cp:revision>
  <dcterms:created xsi:type="dcterms:W3CDTF">2014-03-12T15:40:00Z</dcterms:created>
  <dcterms:modified xsi:type="dcterms:W3CDTF">2014-03-12T15:58:00Z</dcterms:modified>
</cp:coreProperties>
</file>